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CEC" w:rsidRPr="00E87CEC" w:rsidRDefault="00E87CEC">
      <w:pPr>
        <w:rPr>
          <w:rFonts w:ascii="Arial" w:hAnsi="Arial" w:cs="Arial"/>
          <w:b/>
        </w:rPr>
      </w:pPr>
      <w:r w:rsidRPr="00E87CEC">
        <w:rPr>
          <w:rFonts w:ascii="Arial" w:hAnsi="Arial" w:cs="Arial"/>
          <w:b/>
        </w:rPr>
        <w:t>Supplementary Figure 1:</w:t>
      </w:r>
    </w:p>
    <w:p w:rsidR="00A7315C" w:rsidRDefault="00E87CEC">
      <w:r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96BC01" wp14:editId="31B71761">
                <wp:simplePos x="0" y="0"/>
                <wp:positionH relativeFrom="column">
                  <wp:posOffset>304800</wp:posOffset>
                </wp:positionH>
                <wp:positionV relativeFrom="paragraph">
                  <wp:posOffset>288290</wp:posOffset>
                </wp:positionV>
                <wp:extent cx="5209591" cy="5295014"/>
                <wp:effectExtent l="0" t="0" r="10160" b="2032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9591" cy="5295014"/>
                          <a:chOff x="0" y="0"/>
                          <a:chExt cx="5209591" cy="5295014"/>
                        </a:xfrm>
                      </wpg:grpSpPr>
                      <wps:wsp>
                        <wps:cNvPr id="4" name="TextBox 5"/>
                        <wps:cNvSpPr txBox="1">
                          <a:spLocks/>
                        </wps:cNvSpPr>
                        <wps:spPr>
                          <a:xfrm>
                            <a:off x="1158949" y="776177"/>
                            <a:ext cx="2587625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87CEC" w:rsidRPr="005D1FC6" w:rsidRDefault="00E87CEC" w:rsidP="00E87CE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878 nasal swabs positive for HRV/EV</w:t>
                              </w:r>
                            </w:p>
                          </w:txbxContent>
                        </wps:txbx>
                        <wps:bodyPr wrap="square" lIns="91403" tIns="45702" rIns="91403" bIns="45702" rtlCol="0" anchor="ctr">
                          <a:noAutofit/>
                        </wps:bodyPr>
                      </wps:wsp>
                      <wps:wsp>
                        <wps:cNvPr id="6" name="TextBox 7"/>
                        <wps:cNvSpPr txBox="1">
                          <a:spLocks/>
                        </wps:cNvSpPr>
                        <wps:spPr>
                          <a:xfrm>
                            <a:off x="0" y="1488558"/>
                            <a:ext cx="4901565" cy="4356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87CEC" w:rsidRDefault="00E87CEC" w:rsidP="00E87CE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623 available for further testing</w:t>
                              </w:r>
                            </w:p>
                            <w:p w:rsidR="00E87CEC" w:rsidRPr="005D1FC6" w:rsidRDefault="00E87CEC" w:rsidP="00E87CE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(35 </w:t>
                              </w:r>
                              <w:r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ested by CDC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+ 588 tested locally)</w:t>
                              </w:r>
                            </w:p>
                          </w:txbxContent>
                        </wps:txbx>
                        <wps:bodyPr wrap="square" lIns="91403" tIns="45702" rIns="91403" bIns="45702" rtlCol="0" anchor="ctr">
                          <a:noAutofit/>
                        </wps:bodyPr>
                      </wps:wsp>
                      <wps:wsp>
                        <wps:cNvPr id="8" name="TextBox 9"/>
                        <wps:cNvSpPr txBox="1">
                          <a:spLocks/>
                        </wps:cNvSpPr>
                        <wps:spPr>
                          <a:xfrm>
                            <a:off x="829339" y="2211572"/>
                            <a:ext cx="3242945" cy="3975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87CEC" w:rsidRPr="005D1FC6" w:rsidRDefault="00E87CEC" w:rsidP="00E87CE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611 patient encounters after excluding duplicates </w:t>
                              </w:r>
                            </w:p>
                          </w:txbxContent>
                        </wps:txbx>
                        <wps:bodyPr wrap="square" lIns="91403" tIns="45702" rIns="91403" bIns="45702" rtlCol="0" anchor="ctr">
                          <a:noAutofit/>
                        </wps:bodyPr>
                      </wps:wsp>
                      <wps:wsp>
                        <wps:cNvPr id="10" name="TextBox 11"/>
                        <wps:cNvSpPr txBox="1">
                          <a:spLocks/>
                        </wps:cNvSpPr>
                        <wps:spPr>
                          <a:xfrm>
                            <a:off x="0" y="4837814"/>
                            <a:ext cx="22860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87CEC" w:rsidRDefault="005B2954" w:rsidP="00E87CE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170 </w:t>
                              </w:r>
                              <w:r w:rsidR="00E87CE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V-D68 positive</w:t>
                              </w:r>
                            </w:p>
                            <w:p w:rsidR="00E87CEC" w:rsidRPr="005D1FC6" w:rsidRDefault="00E87CEC" w:rsidP="00E87CE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</w:t>
                              </w:r>
                              <w:r w:rsidR="000D4DB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</w:t>
                              </w:r>
                              <w:r w:rsidR="005B295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of these </w:t>
                              </w:r>
                              <w:del w:id="0" w:author="tsavag" w:date="2017-12-10T10:03:00Z">
                                <w:r w:rsidDel="003478C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delText xml:space="preserve">detected </w:delText>
                                </w:r>
                              </w:del>
                              <w:ins w:id="1" w:author="tsavag" w:date="2017-12-10T10:03:00Z">
                                <w:r w:rsidR="003478C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tested</w:t>
                                </w:r>
                                <w:r w:rsidR="003478C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</w:ins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y CDC)</w:t>
                              </w:r>
                            </w:p>
                          </w:txbxContent>
                        </wps:txbx>
                        <wps:bodyPr wrap="square" lIns="91403" tIns="45702" rIns="91403" bIns="45702" rtlCol="0" anchor="ctr">
                          <a:noAutofit/>
                        </wps:bodyPr>
                      </wps:wsp>
                      <wps:wsp>
                        <wps:cNvPr id="11" name="TextBox 12"/>
                        <wps:cNvSpPr txBox="1">
                          <a:spLocks/>
                        </wps:cNvSpPr>
                        <wps:spPr>
                          <a:xfrm>
                            <a:off x="2604821" y="4836885"/>
                            <a:ext cx="2604770" cy="45749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87CEC" w:rsidRDefault="005B2954" w:rsidP="000D4DB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41</w:t>
                              </w:r>
                              <w:r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E87CEC"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EV-D68 negative </w:t>
                              </w:r>
                              <w:r w:rsidR="00E87CE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RV/EV positive</w:t>
                              </w:r>
                            </w:p>
                            <w:p w:rsidR="000D4DB7" w:rsidRPr="005D1FC6" w:rsidRDefault="000D4DB7" w:rsidP="000D4DB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(13 of these </w:t>
                              </w:r>
                              <w:del w:id="2" w:author="tsavag" w:date="2017-12-10T10:03:00Z">
                                <w:r w:rsidDel="003478C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delText xml:space="preserve">detected </w:delText>
                                </w:r>
                              </w:del>
                              <w:ins w:id="3" w:author="tsavag" w:date="2017-12-10T10:03:00Z">
                                <w:r w:rsidR="003478C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tested</w:t>
                                </w:r>
                                <w:bookmarkStart w:id="4" w:name="_GoBack"/>
                                <w:bookmarkEnd w:id="4"/>
                                <w:r w:rsidR="003478C1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</w:ins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y CDC)</w:t>
                              </w:r>
                            </w:p>
                            <w:p w:rsidR="000D4DB7" w:rsidRPr="005D1FC6" w:rsidRDefault="000D4DB7" w:rsidP="00E87CE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wrap="square" lIns="91403" tIns="45702" rIns="91403" bIns="45702" rtlCol="0" anchor="ctr">
                          <a:noAutofit/>
                        </wps:bodyPr>
                      </wps:wsp>
                      <wps:wsp>
                        <wps:cNvPr id="13" name="TextBox 14"/>
                        <wps:cNvSpPr txBox="1">
                          <a:spLocks/>
                        </wps:cNvSpPr>
                        <wps:spPr>
                          <a:xfrm>
                            <a:off x="1360967" y="4029740"/>
                            <a:ext cx="217297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87CEC" w:rsidRPr="005D1FC6" w:rsidRDefault="00E87CEC" w:rsidP="00E87CE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eal Time-PCR for EV-D68</w:t>
                              </w:r>
                            </w:p>
                          </w:txbxContent>
                        </wps:txbx>
                        <wps:bodyPr wrap="square" lIns="91403" tIns="45702" rIns="91403" bIns="45702" rtlCol="0" anchor="ctr">
                          <a:noAutofit/>
                        </wps:bodyPr>
                      </wps:wsp>
                      <wps:wsp>
                        <wps:cNvPr id="15" name="TextBox 16"/>
                        <wps:cNvSpPr txBox="1">
                          <a:spLocks/>
                        </wps:cNvSpPr>
                        <wps:spPr>
                          <a:xfrm>
                            <a:off x="1010093" y="3019647"/>
                            <a:ext cx="2880995" cy="6407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87CEC" w:rsidRPr="005D1FC6" w:rsidRDefault="005B2954" w:rsidP="000D4DB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5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1</w:t>
                              </w:r>
                              <w:r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E87CEC"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patients </w:t>
                              </w:r>
                              <w:r w:rsidR="007C071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resented to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ED/urgent care</w:t>
                              </w:r>
                              <w:r w:rsidR="00E87CEC"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7C071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nd swabbed on presentation or</w:t>
                              </w:r>
                              <w:r w:rsidR="007C0711"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E87CEC"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within 24 hours of admission</w:t>
                              </w:r>
                            </w:p>
                          </w:txbxContent>
                        </wps:txbx>
                        <wps:bodyPr wrap="square" lIns="91403" tIns="45702" rIns="91403" bIns="45702" rtlCol="0" anchor="ctr">
                          <a:noAutofit/>
                        </wps:bodyPr>
                      </wps:wsp>
                      <wps:wsp>
                        <wps:cNvPr id="2" name="Straight Arrow Connector 2"/>
                        <wps:cNvCnPr>
                          <a:cxnSpLocks/>
                        </wps:cNvCnPr>
                        <wps:spPr>
                          <a:xfrm>
                            <a:off x="2445488" y="1212112"/>
                            <a:ext cx="0" cy="2063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>
                          <a:cxnSpLocks/>
                        </wps:cNvCnPr>
                        <wps:spPr>
                          <a:xfrm>
                            <a:off x="2445488" y="1967024"/>
                            <a:ext cx="0" cy="2063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>
                          <a:cxnSpLocks/>
                        </wps:cNvCnPr>
                        <wps:spPr>
                          <a:xfrm>
                            <a:off x="2445488" y="2690037"/>
                            <a:ext cx="0" cy="2063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>
                          <a:cxnSpLocks/>
                        </wps:cNvCnPr>
                        <wps:spPr>
                          <a:xfrm>
                            <a:off x="2445488" y="3732028"/>
                            <a:ext cx="0" cy="2063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>
                          <a:cxnSpLocks/>
                        </wps:cNvCnPr>
                        <wps:spPr>
                          <a:xfrm flipH="1">
                            <a:off x="1796902" y="4508205"/>
                            <a:ext cx="77470" cy="2063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>
                          <a:cxnSpLocks/>
                        </wps:cNvCnPr>
                        <wps:spPr>
                          <a:xfrm>
                            <a:off x="3125972" y="4508205"/>
                            <a:ext cx="85725" cy="2063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TextBox 5"/>
                        <wps:cNvSpPr txBox="1">
                          <a:spLocks/>
                        </wps:cNvSpPr>
                        <wps:spPr>
                          <a:xfrm>
                            <a:off x="1095153" y="0"/>
                            <a:ext cx="2732066" cy="4470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E87CEC" w:rsidRPr="005D1FC6" w:rsidRDefault="00E87CEC" w:rsidP="00E87CE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31</w:t>
                              </w:r>
                              <w:r w:rsidRPr="005D1FC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78 nasal swabs positiv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or any virus from August – December 2014</w:t>
                              </w:r>
                            </w:p>
                          </w:txbxContent>
                        </wps:txbx>
                        <wps:bodyPr wrap="square" lIns="91403" tIns="45702" rIns="91403" bIns="45702" rtlCol="0" anchor="ctr">
                          <a:noAutofit/>
                        </wps:bodyPr>
                      </wps:wsp>
                      <wps:wsp>
                        <wps:cNvPr id="5" name="Straight Arrow Connector 5"/>
                        <wps:cNvCnPr>
                          <a:cxnSpLocks/>
                        </wps:cNvCnPr>
                        <wps:spPr>
                          <a:xfrm>
                            <a:off x="2445488" y="499730"/>
                            <a:ext cx="0" cy="2063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96BC01" id="Group 7" o:spid="_x0000_s1026" style="position:absolute;margin-left:24pt;margin-top:22.7pt;width:410.2pt;height:416.95pt;z-index:251659264;mso-height-relative:margin" coordsize="52095,52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7" type="#_x0000_t202" style="position:absolute;left:11589;top:7761;width:25876;height:3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" filled="f" strokecolor="black [3213]">
                  <v:path arrowok="t"/>
                  <v:textbox inset="2.53897mm,1.2695mm,2.53897mm,1.2695mm">
                    <w:txbxContent>
                      <w:p w:rsidR="00E87CEC" w:rsidRPr="005D1FC6" w:rsidRDefault="00E87CEC" w:rsidP="00E87CE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878 nasal swabs positive for HRV/EV</w:t>
                        </w:r>
                      </w:p>
                    </w:txbxContent>
                  </v:textbox>
                </v:shape>
                <v:shape id="TextBox 7" o:spid="_x0000_s1028" type="#_x0000_t202" style="position:absolute;top:14885;width:49015;height:4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" filled="f" strokecolor="black [3213]">
                  <v:path arrowok="t"/>
                  <v:textbox inset="2.53897mm,1.2695mm,2.53897mm,1.2695mm">
                    <w:txbxContent>
                      <w:p w:rsidR="00E87CEC" w:rsidRDefault="00E87CEC" w:rsidP="00E87CE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623 available for further testing</w:t>
                        </w:r>
                      </w:p>
                      <w:p w:rsidR="00E87CEC" w:rsidRPr="005D1FC6" w:rsidRDefault="00E87CEC" w:rsidP="00E87CE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(35 </w:t>
                        </w:r>
                        <w:r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ested by CDC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+ 588 tested locally)</w:t>
                        </w:r>
                      </w:p>
                    </w:txbxContent>
                  </v:textbox>
                </v:shape>
                <v:shape id="TextBox 9" o:spid="_x0000_s1029" type="#_x0000_t202" style="position:absolute;left:8293;top:22115;width:32429;height:39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" filled="f" strokecolor="black [3213]">
                  <v:path arrowok="t"/>
                  <v:textbox inset="2.53897mm,1.2695mm,2.53897mm,1.2695mm">
                    <w:txbxContent>
                      <w:p w:rsidR="00E87CEC" w:rsidRPr="005D1FC6" w:rsidRDefault="00E87CEC" w:rsidP="00E87CE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611 patient encounters after excluding duplicates </w:t>
                        </w:r>
                      </w:p>
                    </w:txbxContent>
                  </v:textbox>
                </v:shape>
                <v:shape id="TextBox 11" o:spid="_x0000_s1030" type="#_x0000_t202" style="position:absolute;top:48378;width:22860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" filled="f" strokecolor="black [3213]">
                  <v:path arrowok="t"/>
                  <v:textbox inset="2.53897mm,1.2695mm,2.53897mm,1.2695mm">
                    <w:txbxContent>
                      <w:p w:rsidR="00E87CEC" w:rsidRDefault="005B2954" w:rsidP="00E87CE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170 </w:t>
                        </w:r>
                        <w:r w:rsidR="00E87CE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V-D68 positive</w:t>
                        </w:r>
                      </w:p>
                      <w:p w:rsidR="00E87CEC" w:rsidRPr="005D1FC6" w:rsidRDefault="00E87CEC" w:rsidP="00E87CE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</w:t>
                        </w:r>
                        <w:r w:rsidR="000D4DB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</w:t>
                        </w:r>
                        <w:r w:rsidR="005B295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of these </w:t>
                        </w:r>
                        <w:del w:id="5" w:author="tsavag" w:date="2017-12-10T10:03:00Z">
                          <w:r w:rsidDel="003478C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delText xml:space="preserve">detected </w:delText>
                          </w:r>
                        </w:del>
                        <w:ins w:id="6" w:author="tsavag" w:date="2017-12-10T10:03:00Z">
                          <w:r w:rsidR="003478C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tested</w:t>
                          </w:r>
                          <w:r w:rsidR="003478C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</w:ins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y CDC)</w:t>
                        </w:r>
                      </w:p>
                    </w:txbxContent>
                  </v:textbox>
                </v:shape>
                <v:shape id="TextBox 12" o:spid="_x0000_s1031" type="#_x0000_t202" style="position:absolute;left:26048;top:48368;width:26047;height:45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" filled="f" strokecolor="black [3213]">
                  <v:path arrowok="t"/>
                  <v:textbox inset="2.53897mm,1.2695mm,2.53897mm,1.2695mm">
                    <w:txbxContent>
                      <w:p w:rsidR="00E87CEC" w:rsidRDefault="005B2954" w:rsidP="000D4DB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41</w:t>
                        </w:r>
                        <w:r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="00E87CEC"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EV-D68 negative </w:t>
                        </w:r>
                        <w:r w:rsidR="00E87CE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RV/EV positive</w:t>
                        </w:r>
                      </w:p>
                      <w:p w:rsidR="000D4DB7" w:rsidRPr="005D1FC6" w:rsidRDefault="000D4DB7" w:rsidP="000D4DB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(13 of these </w:t>
                        </w:r>
                        <w:del w:id="7" w:author="tsavag" w:date="2017-12-10T10:03:00Z">
                          <w:r w:rsidDel="003478C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delText xml:space="preserve">detected </w:delText>
                          </w:r>
                        </w:del>
                        <w:ins w:id="8" w:author="tsavag" w:date="2017-12-10T10:03:00Z">
                          <w:r w:rsidR="003478C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tested</w:t>
                          </w:r>
                          <w:bookmarkStart w:id="9" w:name="_GoBack"/>
                          <w:bookmarkEnd w:id="9"/>
                          <w:r w:rsidR="003478C1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</w:ins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y CDC)</w:t>
                        </w:r>
                      </w:p>
                      <w:p w:rsidR="000D4DB7" w:rsidRPr="005D1FC6" w:rsidRDefault="000D4DB7" w:rsidP="00E87CE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TextBox 14" o:spid="_x0000_s1032" type="#_x0000_t202" style="position:absolute;left:13609;top:40297;width:21730;height:3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" filled="f" strokecolor="black [3213]">
                  <v:path arrowok="t"/>
                  <v:textbox inset="2.53897mm,1.2695mm,2.53897mm,1.2695mm">
                    <w:txbxContent>
                      <w:p w:rsidR="00E87CEC" w:rsidRPr="005D1FC6" w:rsidRDefault="00E87CEC" w:rsidP="00E87CE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eal Time-PCR for EV-D68</w:t>
                        </w:r>
                      </w:p>
                    </w:txbxContent>
                  </v:textbox>
                </v:shape>
                <v:shape id="TextBox 16" o:spid="_x0000_s1033" type="#_x0000_t202" style="position:absolute;left:10100;top:30196;width:28810;height:64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" filled="f" strokecolor="black [3213]">
                  <v:path arrowok="t"/>
                  <v:textbox inset="2.53897mm,1.2695mm,2.53897mm,1.2695mm">
                    <w:txbxContent>
                      <w:p w:rsidR="00E87CEC" w:rsidRPr="005D1FC6" w:rsidRDefault="005B2954" w:rsidP="000D4DB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5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1</w:t>
                        </w:r>
                        <w:r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="00E87CEC"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patients </w:t>
                        </w:r>
                        <w:r w:rsidR="007C071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resented to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ED/urgent care</w:t>
                        </w:r>
                        <w:r w:rsidR="00E87CEC"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="007C071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nd swabbed on presentation or</w:t>
                        </w:r>
                        <w:r w:rsidR="007C0711"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="00E87CEC"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within 24 hours of admission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4" type="#_x0000_t32" style="position:absolute;left:24454;top:12121;width:0;height:20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" strokecolor="black [3200]" strokeweight="2pt">
                  <v:stroke endarrow="open"/>
                  <o:lock v:ext="edit" shapetype="f"/>
                </v:shape>
                <v:shape id="Straight Arrow Connector 14" o:spid="_x0000_s1035" type="#_x0000_t32" style="position:absolute;left:24454;top:19670;width:0;height:20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" strokecolor="black [3200]" strokeweight="2pt">
                  <v:stroke endarrow="open"/>
                  <o:lock v:ext="edit" shapetype="f"/>
                </v:shape>
                <v:shape id="Straight Arrow Connector 21" o:spid="_x0000_s1036" type="#_x0000_t32" style="position:absolute;left:24454;top:26900;width:0;height:20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" strokecolor="black [3200]" strokeweight="2pt">
                  <v:stroke endarrow="open"/>
                  <o:lock v:ext="edit" shapetype="f"/>
                </v:shape>
                <v:shape id="Straight Arrow Connector 22" o:spid="_x0000_s1037" type="#_x0000_t32" style="position:absolute;left:24454;top:37320;width:0;height:20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" strokecolor="black [3200]" strokeweight="2pt">
                  <v:stroke endarrow="open"/>
                  <o:lock v:ext="edit" shapetype="f"/>
                </v:shape>
                <v:shape id="Straight Arrow Connector 23" o:spid="_x0000_s1038" type="#_x0000_t32" style="position:absolute;left:17969;top:45082;width:774;height:20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" strokecolor="black [3200]" strokeweight="2pt">
                  <v:stroke endarrow="open"/>
                  <o:lock v:ext="edit" shapetype="f"/>
                </v:shape>
                <v:shape id="Straight Arrow Connector 24" o:spid="_x0000_s1039" type="#_x0000_t32" style="position:absolute;left:31259;top:45082;width:857;height:20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" strokecolor="black [3200]" strokeweight="2pt">
                  <v:stroke endarrow="open"/>
                  <o:lock v:ext="edit" shapetype="f"/>
                </v:shape>
                <v:shape id="TextBox 5" o:spid="_x0000_s1040" type="#_x0000_t202" style="position:absolute;left:10951;width:27321;height:44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" filled="f" strokecolor="black [3213]">
                  <v:path arrowok="t"/>
                  <v:textbox inset="2.53897mm,1.2695mm,2.53897mm,1.2695mm">
                    <w:txbxContent>
                      <w:p w:rsidR="00E87CEC" w:rsidRPr="005D1FC6" w:rsidRDefault="00E87CEC" w:rsidP="00E87CE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1</w:t>
                        </w:r>
                        <w:r w:rsidRPr="005D1FC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78 nasal swabs positiv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or any virus from August – December 2014</w:t>
                        </w:r>
                      </w:p>
                    </w:txbxContent>
                  </v:textbox>
                </v:shape>
                <v:shape id="Straight Arrow Connector 5" o:spid="_x0000_s1041" type="#_x0000_t32" style="position:absolute;left:24454;top:4997;width:0;height:20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" strokecolor="black [3200]" strokeweight="2pt">
                  <v:stroke endarrow="open"/>
                  <o:lock v:ext="edit" shapetype="f"/>
                </v:shape>
              </v:group>
            </w:pict>
          </mc:Fallback>
        </mc:AlternateContent>
      </w:r>
    </w:p>
    <w:sectPr w:rsidR="00A73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savag">
    <w15:presenceInfo w15:providerId="None" w15:userId="tsava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AB2"/>
    <w:rsid w:val="000D4DB7"/>
    <w:rsid w:val="003478C1"/>
    <w:rsid w:val="00443AB2"/>
    <w:rsid w:val="005B2954"/>
    <w:rsid w:val="005F5F2B"/>
    <w:rsid w:val="007C0711"/>
    <w:rsid w:val="00A7315C"/>
    <w:rsid w:val="00B1179F"/>
    <w:rsid w:val="00E8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AF11"/>
  <w15:docId w15:val="{3D7617BD-6768-4046-B465-DBF5D4E20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7C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9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9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 Hospital</Company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Savage</dc:creator>
  <cp:lastModifiedBy>tsavag</cp:lastModifiedBy>
  <cp:revision>7</cp:revision>
  <dcterms:created xsi:type="dcterms:W3CDTF">2017-06-13T21:30:00Z</dcterms:created>
  <dcterms:modified xsi:type="dcterms:W3CDTF">2017-12-10T18:03:00Z</dcterms:modified>
</cp:coreProperties>
</file>